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486"/>
        <w:gridCol w:w="1360"/>
        <w:gridCol w:w="1493"/>
        <w:gridCol w:w="1479"/>
        <w:gridCol w:w="618"/>
        <w:gridCol w:w="618"/>
      </w:tblGrid>
      <w:tr w:rsidR="00D4728B" w:rsidRPr="00D4728B" w:rsidTr="00D4728B">
        <w:trPr>
          <w:trHeight w:val="300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A</w:t>
            </w: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ll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pecime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054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0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4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08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nc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4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54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5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72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5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44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4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8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14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4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5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9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8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0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67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nc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8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04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7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50</w:t>
            </w: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8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nc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7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40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</w:tr>
      <w:tr w:rsidR="00D4728B" w:rsidRPr="00AE72BA" w:rsidTr="00D4728B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</w:tr>
      <w:tr w:rsidR="00D4728B" w:rsidRPr="00AE72BA" w:rsidTr="00D4728B">
        <w:trPr>
          <w:trHeight w:val="300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</w:tr>
      <w:tr w:rsidR="00D4728B" w:rsidRPr="00D4728B" w:rsidTr="00D4728B">
        <w:trPr>
          <w:trHeight w:val="315"/>
        </w:trPr>
        <w:tc>
          <w:tcPr>
            <w:tcW w:w="716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525"/>
        </w:trPr>
        <w:tc>
          <w:tcPr>
            <w:tcW w:w="134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7.47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.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.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.48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4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9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64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5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4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7.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34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6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34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2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71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6 canonical discriminant functions were used in the analysis.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</w:tbl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472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4728B" w:rsidRPr="00D4728B" w:rsidTr="00D4728B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AT"/>
              </w:rPr>
              <w:lastRenderedPageBreak/>
              <w:t>Operculinoides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4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1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7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3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4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2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0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7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4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4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9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</w:tr>
      <w:tr w:rsidR="00D4728B" w:rsidRPr="00D4728B" w:rsidTr="00D4728B">
        <w:trPr>
          <w:trHeight w:val="525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.67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33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67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91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1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40</w:t>
            </w:r>
          </w:p>
        </w:tc>
      </w:tr>
      <w:tr w:rsidR="00D4728B" w:rsidRPr="00AE72BA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3 canonical discriminant functions were used in the analysis.</w:t>
            </w:r>
          </w:p>
        </w:tc>
      </w:tr>
    </w:tbl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472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4728B" w:rsidRPr="00D4728B" w:rsidTr="00D4728B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lastRenderedPageBreak/>
              <w:t>Nummulites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4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9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8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5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0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8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2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51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3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3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</w:tr>
      <w:tr w:rsidR="00D4728B" w:rsidRPr="00D4728B" w:rsidTr="00D4728B">
        <w:trPr>
          <w:trHeight w:val="525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9.618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84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5.70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70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05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16</w:t>
            </w:r>
          </w:p>
        </w:tc>
      </w:tr>
      <w:tr w:rsidR="00D4728B" w:rsidRPr="00AE72BA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3 canonical discriminant functions were used in the analysis.</w:t>
            </w:r>
          </w:p>
        </w:tc>
      </w:tr>
    </w:tbl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472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4728B" w:rsidRPr="00D4728B" w:rsidTr="00D4728B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  <w:lastRenderedPageBreak/>
              <w:t xml:space="preserve">O.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  <w:t>floridensis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9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6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1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8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20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4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6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3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8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7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D4728B" w:rsidTr="00D4728B">
        <w:trPr>
          <w:trHeight w:val="25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</w:tr>
      <w:tr w:rsidR="00D4728B" w:rsidRPr="00D4728B" w:rsidTr="00D4728B">
        <w:trPr>
          <w:trHeight w:val="525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.79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858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.32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836</w:t>
            </w:r>
          </w:p>
        </w:tc>
      </w:tr>
      <w:tr w:rsidR="00D4728B" w:rsidRPr="00AE72BA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2 canonical discriminant functions were used in the analysis.</w:t>
            </w:r>
          </w:p>
        </w:tc>
      </w:tr>
    </w:tbl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472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4728B" w:rsidRPr="00D4728B" w:rsidTr="00D4728B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  <w:lastRenderedPageBreak/>
              <w:t xml:space="preserve">O.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  <w:t>soldadensis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9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7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48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2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56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n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52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30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95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3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0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88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AE72BA" w:rsidTr="00D4728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</w:tr>
      <w:tr w:rsidR="00D4728B" w:rsidRPr="00D4728B" w:rsidTr="00D4728B">
        <w:trPr>
          <w:trHeight w:val="525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.86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48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54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4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79</w:t>
            </w:r>
          </w:p>
        </w:tc>
      </w:tr>
      <w:tr w:rsidR="00D4728B" w:rsidRPr="00AE72BA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2 canonical discriminant functions were used in the analysis.</w:t>
            </w:r>
          </w:p>
        </w:tc>
      </w:tr>
    </w:tbl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D4728B" w:rsidRPr="00D4728B" w:rsidRDefault="00D4728B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4728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D4728B" w:rsidRPr="00D4728B" w:rsidTr="00D4728B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AT"/>
              </w:rPr>
              <w:lastRenderedPageBreak/>
              <w:t>Operculinoides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AT"/>
              </w:rPr>
              <w:t xml:space="preserve"> + Heterostegina</w:t>
            </w:r>
          </w:p>
        </w:tc>
      </w:tr>
      <w:tr w:rsidR="00D4728B" w:rsidRPr="00D4728B" w:rsidTr="00D4728B">
        <w:trPr>
          <w:trHeight w:val="315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tructur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Matrix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600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e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67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383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0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82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7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64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6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29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3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90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80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04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7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81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89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51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B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52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55</w:t>
            </w: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401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120</w:t>
            </w: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L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.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29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*</w:t>
            </w:r>
          </w:p>
        </w:tc>
      </w:tr>
      <w:tr w:rsidR="00D4728B" w:rsidRPr="00AE72BA" w:rsidTr="00D4728B">
        <w:trPr>
          <w:trHeight w:val="315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Pooled within-groups correlations between discriminating variables and standardized canonical discriminant functions 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br/>
              <w:t xml:space="preserve"> Variables ordered by absolute size of correlation within function.</w:t>
            </w:r>
          </w:p>
        </w:tc>
      </w:tr>
      <w:tr w:rsidR="00D4728B" w:rsidRPr="00AE72BA" w:rsidTr="00D4728B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*. Largest absolute correlation between each variable and any discriminant function</w:t>
            </w:r>
          </w:p>
        </w:tc>
      </w:tr>
      <w:tr w:rsidR="00D4728B" w:rsidRPr="00AE72BA" w:rsidTr="00D4728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525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genvalu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%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f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umulative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anonical</w:t>
            </w:r>
            <w:proofErr w:type="spellEnd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re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.012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.07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.333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774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D4728B" w:rsidTr="00D4728B">
        <w:trPr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96</w:t>
            </w: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4728B" w:rsidRPr="00AE72BA" w:rsidTr="00D4728B">
        <w:trPr>
          <w:trHeight w:val="315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D472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a. First 5 canonical discriminant functions were used in the analysis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28B" w:rsidRPr="00D4728B" w:rsidRDefault="00D4728B" w:rsidP="00D47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:rsidR="00AE72BA" w:rsidRDefault="00AE72BA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AE72BA" w:rsidRDefault="00AE72B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1922"/>
        <w:gridCol w:w="1915"/>
      </w:tblGrid>
      <w:tr w:rsidR="00AE72BA" w:rsidRPr="00AE72BA" w:rsidTr="00AE72BA">
        <w:trPr>
          <w:trHeight w:val="302"/>
        </w:trPr>
        <w:tc>
          <w:tcPr>
            <w:tcW w:w="4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 xml:space="preserve">Eigenvalues </w:t>
            </w:r>
            <w:proofErr w:type="spellStart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Figure</w:t>
            </w:r>
            <w:proofErr w:type="spellEnd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P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Eigenvalu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% </w:t>
            </w:r>
            <w:proofErr w:type="spellStart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variance</w:t>
            </w:r>
            <w:proofErr w:type="spellEnd"/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6.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55.43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.4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2.19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7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6.64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6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5.96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3.56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.18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1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.39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.06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0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75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55</w:t>
            </w:r>
          </w:p>
        </w:tc>
      </w:tr>
      <w:tr w:rsidR="00AE72BA" w:rsidRPr="00AE72BA" w:rsidTr="00AE72BA">
        <w:trPr>
          <w:trHeight w:val="302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0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31</w:t>
            </w:r>
          </w:p>
        </w:tc>
      </w:tr>
    </w:tbl>
    <w:p w:rsidR="00905DEE" w:rsidRDefault="00905DEE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AE72BA" w:rsidRDefault="00AE72BA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4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1887"/>
        <w:gridCol w:w="1881"/>
      </w:tblGrid>
      <w:tr w:rsidR="00AE72BA" w:rsidRPr="00AE72BA" w:rsidTr="00AE72BA">
        <w:trPr>
          <w:trHeight w:val="303"/>
        </w:trPr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Eigenvalues </w:t>
            </w:r>
            <w:proofErr w:type="spellStart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Figure</w:t>
            </w:r>
            <w:proofErr w:type="spellEnd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5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PC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Eigenvalu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% </w:t>
            </w:r>
            <w:proofErr w:type="spellStart"/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variance</w:t>
            </w:r>
            <w:proofErr w:type="spellEnd"/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4.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39.01</w:t>
            </w:r>
          </w:p>
        </w:tc>
        <w:bookmarkStart w:id="0" w:name="_GoBack"/>
        <w:bookmarkEnd w:id="0"/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7.10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0.25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8.23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6.39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.52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2.19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.84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.09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94</w:t>
            </w:r>
          </w:p>
        </w:tc>
      </w:tr>
      <w:tr w:rsidR="00AE72BA" w:rsidRPr="00AE72BA" w:rsidTr="00AE72BA">
        <w:trPr>
          <w:trHeight w:val="303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BA" w:rsidRPr="00AE72BA" w:rsidRDefault="00AE72BA" w:rsidP="00AE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E72BA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</w:tr>
    </w:tbl>
    <w:p w:rsidR="00AE72BA" w:rsidRPr="00D4728B" w:rsidRDefault="00AE72BA" w:rsidP="00D4728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sectPr w:rsidR="00AE72BA" w:rsidRPr="00D472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28B"/>
    <w:rsid w:val="006C0C42"/>
    <w:rsid w:val="00905DEE"/>
    <w:rsid w:val="00AE72BA"/>
    <w:rsid w:val="00D4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47E9D2-9B85-4D81-AA99-2C78CFAF3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1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</cp:lastModifiedBy>
  <cp:revision>2</cp:revision>
  <dcterms:created xsi:type="dcterms:W3CDTF">2017-12-18T08:46:00Z</dcterms:created>
  <dcterms:modified xsi:type="dcterms:W3CDTF">2017-12-18T08:56:00Z</dcterms:modified>
</cp:coreProperties>
</file>